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F00" w:rsidRPr="00F17F00" w:rsidRDefault="00BC7EDA" w:rsidP="00F17F00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</w:t>
      </w:r>
      <w:r w:rsidR="00613DF9">
        <w:rPr>
          <w:rFonts w:ascii="Arial" w:hAnsi="Arial" w:cs="Arial"/>
          <w:color w:val="000000"/>
        </w:rPr>
        <w:t>6</w:t>
      </w:r>
      <w:r>
        <w:rPr>
          <w:rFonts w:ascii="Arial" w:hAnsi="Arial" w:cs="Arial"/>
          <w:color w:val="000000"/>
        </w:rPr>
        <w:t xml:space="preserve">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DB6BEB" w:rsidRDefault="00DB6BEB" w:rsidP="007B5A12"/>
    <w:tbl>
      <w:tblPr>
        <w:tblpPr w:leftFromText="180" w:rightFromText="180" w:vertAnchor="page" w:horzAnchor="margin" w:tblpY="189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276"/>
        <w:gridCol w:w="567"/>
        <w:gridCol w:w="1276"/>
        <w:gridCol w:w="1134"/>
        <w:gridCol w:w="992"/>
        <w:gridCol w:w="533"/>
      </w:tblGrid>
      <w:tr w:rsidR="00F17F00" w:rsidRPr="00F17F00" w:rsidTr="00DC43BC">
        <w:trPr>
          <w:trHeight w:val="359"/>
        </w:trPr>
        <w:tc>
          <w:tcPr>
            <w:tcW w:w="817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418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275" w:type="dxa"/>
            <w:vAlign w:val="center"/>
          </w:tcPr>
          <w:p w:rsidR="00F17F00" w:rsidRPr="00F17F00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1276" w:type="dxa"/>
            <w:vAlign w:val="center"/>
          </w:tcPr>
          <w:p w:rsidR="00F17F00" w:rsidRPr="00F17F00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 WT </w:t>
            </w:r>
            <w:r w:rsidR="00F17F00"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="00F17F00"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="00F17F00"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567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F17F00" w:rsidRPr="00F17F00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KO 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1134" w:type="dxa"/>
            <w:vAlign w:val="center"/>
          </w:tcPr>
          <w:p w:rsidR="00F17F00" w:rsidRPr="00F17F00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KO </w:t>
            </w:r>
            <w:r w:rsidR="00F17F00"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="00F17F00"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="00F17F00"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992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33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F17F00" w:rsidRPr="00F17F00" w:rsidTr="00DC43BC">
        <w:trPr>
          <w:trHeight w:val="392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F17F00" w:rsidRPr="00F17F00" w:rsidRDefault="00613DF9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fatty biosynthe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4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1.8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3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1.8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1821</w:t>
            </w:r>
          </w:p>
        </w:tc>
        <w:tc>
          <w:tcPr>
            <w:tcW w:w="533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F17F00" w:rsidRPr="00F17F00" w:rsidTr="00DC43BC">
        <w:trPr>
          <w:trHeight w:val="392"/>
        </w:trPr>
        <w:tc>
          <w:tcPr>
            <w:tcW w:w="817" w:type="dxa"/>
            <w:vMerge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cholesterol biosynthesis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17.8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2.330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33.7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.85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0422*</w:t>
            </w:r>
          </w:p>
        </w:tc>
        <w:tc>
          <w:tcPr>
            <w:tcW w:w="533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</w:tbl>
    <w:p w:rsidR="00F17F00" w:rsidRDefault="00F17F00" w:rsidP="007B5A12"/>
    <w:tbl>
      <w:tblPr>
        <w:tblpPr w:leftFromText="180" w:rightFromText="180" w:vertAnchor="page" w:horzAnchor="margin" w:tblpY="349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276"/>
        <w:gridCol w:w="567"/>
        <w:gridCol w:w="1276"/>
        <w:gridCol w:w="1134"/>
        <w:gridCol w:w="992"/>
        <w:gridCol w:w="533"/>
      </w:tblGrid>
      <w:tr w:rsidR="00F17F00" w:rsidRPr="00F17F00" w:rsidTr="00DC43BC">
        <w:trPr>
          <w:trHeight w:val="359"/>
        </w:trPr>
        <w:tc>
          <w:tcPr>
            <w:tcW w:w="817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418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275" w:type="dxa"/>
            <w:vAlign w:val="center"/>
          </w:tcPr>
          <w:p w:rsidR="00012264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WT 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1276" w:type="dxa"/>
            <w:vAlign w:val="center"/>
          </w:tcPr>
          <w:p w:rsidR="00012264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 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WT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567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F17F00" w:rsidRPr="00F17F00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1134" w:type="dxa"/>
            <w:vAlign w:val="center"/>
          </w:tcPr>
          <w:p w:rsidR="00F17F00" w:rsidRPr="00F17F00" w:rsidRDefault="00012264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KO 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992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33" w:type="dxa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F17F00" w:rsidRPr="00F17F00" w:rsidTr="00DC43BC">
        <w:trPr>
          <w:trHeight w:val="392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F17F00" w:rsidRPr="00F17F00" w:rsidRDefault="00613DF9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F17F00" w:rsidRPr="00F17F00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glucose – acetate contr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361</w:t>
            </w:r>
          </w:p>
        </w:tc>
        <w:tc>
          <w:tcPr>
            <w:tcW w:w="533" w:type="dxa"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F17F00" w:rsidRPr="00F17F00" w:rsidTr="00DC43BC">
        <w:trPr>
          <w:trHeight w:val="392"/>
        </w:trPr>
        <w:tc>
          <w:tcPr>
            <w:tcW w:w="817" w:type="dxa"/>
            <w:vMerge/>
            <w:shd w:val="clear" w:color="auto" w:fill="auto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 xml:space="preserve">glucose – acetate (glucose + insulin) 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320.8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78.62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585.28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42.76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0.0144*</w:t>
            </w:r>
          </w:p>
        </w:tc>
        <w:tc>
          <w:tcPr>
            <w:tcW w:w="533" w:type="dxa"/>
            <w:shd w:val="clear" w:color="auto" w:fill="D9D9D9"/>
            <w:vAlign w:val="center"/>
          </w:tcPr>
          <w:p w:rsidR="00F17F00" w:rsidRPr="00F17F00" w:rsidRDefault="00F17F00" w:rsidP="00F17F0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17F00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</w:tbl>
    <w:tbl>
      <w:tblPr>
        <w:tblpPr w:leftFromText="180" w:rightFromText="180" w:vertAnchor="page" w:horzAnchor="margin" w:tblpY="534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276"/>
        <w:gridCol w:w="567"/>
        <w:gridCol w:w="1276"/>
        <w:gridCol w:w="1134"/>
        <w:gridCol w:w="992"/>
        <w:gridCol w:w="533"/>
      </w:tblGrid>
      <w:tr w:rsidR="00E9438C" w:rsidRPr="00E9438C" w:rsidTr="00DC43BC">
        <w:trPr>
          <w:trHeight w:val="359"/>
        </w:trPr>
        <w:tc>
          <w:tcPr>
            <w:tcW w:w="81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418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275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WT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[mg 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clycogen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mg DNA]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WT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[mg 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clycogen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mg DNA]</w:t>
            </w:r>
          </w:p>
        </w:tc>
        <w:tc>
          <w:tcPr>
            <w:tcW w:w="56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KO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[mg 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clycogen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 / mg DNA]</w:t>
            </w:r>
          </w:p>
        </w:tc>
        <w:tc>
          <w:tcPr>
            <w:tcW w:w="1134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[mg 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clycogen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mg DNA]</w:t>
            </w:r>
          </w:p>
        </w:tc>
        <w:tc>
          <w:tcPr>
            <w:tcW w:w="992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33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9438C" w:rsidRPr="00E9438C" w:rsidTr="00DC43BC">
        <w:trPr>
          <w:trHeight w:val="392"/>
        </w:trPr>
        <w:tc>
          <w:tcPr>
            <w:tcW w:w="817" w:type="dxa"/>
            <w:shd w:val="clear" w:color="auto" w:fill="auto"/>
            <w:vAlign w:val="center"/>
          </w:tcPr>
          <w:p w:rsidR="00E9438C" w:rsidRPr="00E9438C" w:rsidRDefault="00613DF9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glycogen cont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.8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.99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49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2721</w:t>
            </w:r>
          </w:p>
        </w:tc>
        <w:tc>
          <w:tcPr>
            <w:tcW w:w="533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</w:tbl>
    <w:tbl>
      <w:tblPr>
        <w:tblpPr w:leftFromText="180" w:rightFromText="180" w:vertAnchor="page" w:horzAnchor="margin" w:tblpY="706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276"/>
        <w:gridCol w:w="567"/>
        <w:gridCol w:w="1276"/>
        <w:gridCol w:w="1134"/>
        <w:gridCol w:w="992"/>
        <w:gridCol w:w="533"/>
      </w:tblGrid>
      <w:tr w:rsidR="00E9438C" w:rsidRPr="00E9438C" w:rsidTr="00DC43BC">
        <w:trPr>
          <w:trHeight w:val="359"/>
        </w:trPr>
        <w:tc>
          <w:tcPr>
            <w:tcW w:w="81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418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275" w:type="dxa"/>
            <w:vAlign w:val="center"/>
          </w:tcPr>
          <w:p w:rsidR="00012264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1276" w:type="dxa"/>
            <w:vAlign w:val="center"/>
          </w:tcPr>
          <w:p w:rsidR="00012264" w:rsidRDefault="00012264" w:rsidP="0001226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  <w:p w:rsidR="00E9438C" w:rsidRPr="00E9438C" w:rsidRDefault="00E9438C" w:rsidP="0001226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WT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56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1134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KO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/g/h]</w:t>
            </w:r>
          </w:p>
        </w:tc>
        <w:tc>
          <w:tcPr>
            <w:tcW w:w="992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33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9438C" w:rsidRPr="00E9438C" w:rsidTr="00DC43BC">
        <w:trPr>
          <w:trHeight w:val="392"/>
        </w:trPr>
        <w:tc>
          <w:tcPr>
            <w:tcW w:w="817" w:type="dxa"/>
            <w:vMerge w:val="restart"/>
            <w:shd w:val="clear" w:color="auto" w:fill="auto"/>
            <w:vAlign w:val="center"/>
          </w:tcPr>
          <w:p w:rsidR="00E9438C" w:rsidRPr="00E9438C" w:rsidRDefault="00613DF9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glykolysis</w:t>
            </w:r>
            <w:proofErr w:type="spellEnd"/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 contro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3.9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8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4.57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91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6205</w:t>
            </w:r>
          </w:p>
        </w:tc>
        <w:tc>
          <w:tcPr>
            <w:tcW w:w="533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E9438C" w:rsidRPr="00E9438C" w:rsidTr="00DC43BC">
        <w:trPr>
          <w:trHeight w:val="392"/>
        </w:trPr>
        <w:tc>
          <w:tcPr>
            <w:tcW w:w="817" w:type="dxa"/>
            <w:vMerge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 xml:space="preserve">glycolysis (glucose + insulin)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49637.6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30285.4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61749.8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22971.6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7582</w:t>
            </w:r>
          </w:p>
        </w:tc>
        <w:tc>
          <w:tcPr>
            <w:tcW w:w="533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</w:tbl>
    <w:tbl>
      <w:tblPr>
        <w:tblpPr w:leftFromText="180" w:rightFromText="180" w:vertAnchor="page" w:horzAnchor="margin" w:tblpY="912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418"/>
        <w:gridCol w:w="1275"/>
        <w:gridCol w:w="1276"/>
        <w:gridCol w:w="567"/>
        <w:gridCol w:w="1276"/>
        <w:gridCol w:w="1134"/>
        <w:gridCol w:w="992"/>
        <w:gridCol w:w="533"/>
      </w:tblGrid>
      <w:tr w:rsidR="00E9438C" w:rsidRPr="00E9438C" w:rsidTr="00DC43BC">
        <w:trPr>
          <w:trHeight w:val="359"/>
        </w:trPr>
        <w:tc>
          <w:tcPr>
            <w:tcW w:w="81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418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275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WT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RLU]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WT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RLU]</w:t>
            </w:r>
          </w:p>
        </w:tc>
        <w:tc>
          <w:tcPr>
            <w:tcW w:w="56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KO 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RLU]</w:t>
            </w:r>
          </w:p>
        </w:tc>
        <w:tc>
          <w:tcPr>
            <w:tcW w:w="1134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[RLU]</w:t>
            </w:r>
          </w:p>
        </w:tc>
        <w:tc>
          <w:tcPr>
            <w:tcW w:w="992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33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9438C" w:rsidRPr="00E9438C" w:rsidTr="00DC43BC">
        <w:trPr>
          <w:trHeight w:val="392"/>
        </w:trPr>
        <w:tc>
          <w:tcPr>
            <w:tcW w:w="817" w:type="dxa"/>
            <w:shd w:val="clear" w:color="auto" w:fill="auto"/>
            <w:vAlign w:val="center"/>
          </w:tcPr>
          <w:p w:rsidR="00E9438C" w:rsidRPr="00E9438C" w:rsidRDefault="00613DF9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1418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ATP content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899.47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308.95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396.9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52.94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0286*</w:t>
            </w:r>
          </w:p>
        </w:tc>
        <w:tc>
          <w:tcPr>
            <w:tcW w:w="533" w:type="dxa"/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</w:tbl>
    <w:tbl>
      <w:tblPr>
        <w:tblpPr w:leftFromText="180" w:rightFromText="180" w:vertAnchor="text" w:horzAnchor="margin" w:tblpY="-58"/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567"/>
        <w:gridCol w:w="1276"/>
        <w:gridCol w:w="1134"/>
        <w:gridCol w:w="992"/>
        <w:gridCol w:w="567"/>
      </w:tblGrid>
      <w:tr w:rsidR="00E9438C" w:rsidRPr="00E9438C" w:rsidTr="00012264">
        <w:trPr>
          <w:trHeight w:val="438"/>
        </w:trPr>
        <w:tc>
          <w:tcPr>
            <w:tcW w:w="959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275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567" w:type="dxa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6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9438C" w:rsidRPr="00E9438C" w:rsidTr="00012264">
        <w:trPr>
          <w:trHeight w:val="392"/>
        </w:trPr>
        <w:tc>
          <w:tcPr>
            <w:tcW w:w="959" w:type="dxa"/>
            <w:vMerge w:val="restart"/>
            <w:vAlign w:val="center"/>
          </w:tcPr>
          <w:p w:rsidR="00E9438C" w:rsidRPr="00E9438C" w:rsidRDefault="00613DF9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Acox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9438C" w:rsidRPr="00E9438C" w:rsidRDefault="00E9438C" w:rsidP="00E94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56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E9438C" w:rsidRPr="00E9438C" w:rsidTr="00012264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Cpt1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E9438C" w:rsidRPr="00E9438C" w:rsidTr="00012264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Cpt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55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E9438C" w:rsidRPr="00E9438C" w:rsidTr="00012264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Acadvl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438C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438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438C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438C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438C">
              <w:rPr>
                <w:rFonts w:ascii="Arial" w:hAnsi="Arial" w:cs="Arial"/>
                <w:sz w:val="16"/>
                <w:szCs w:val="16"/>
              </w:rPr>
              <w:t>0.12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438C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</w:tbl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567"/>
        <w:gridCol w:w="1276"/>
        <w:gridCol w:w="1134"/>
        <w:gridCol w:w="992"/>
        <w:gridCol w:w="567"/>
      </w:tblGrid>
      <w:tr w:rsidR="00E9438C" w:rsidRPr="00E9438C" w:rsidTr="00012264">
        <w:trPr>
          <w:trHeight w:val="438"/>
        </w:trPr>
        <w:tc>
          <w:tcPr>
            <w:tcW w:w="959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275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an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567" w:type="dxa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</w:tcPr>
          <w:p w:rsidR="00E9438C" w:rsidRPr="00E9438C" w:rsidRDefault="00012264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567" w:type="dxa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E9438C" w:rsidRPr="00E9438C" w:rsidTr="00012264">
        <w:trPr>
          <w:trHeight w:val="392"/>
        </w:trPr>
        <w:tc>
          <w:tcPr>
            <w:tcW w:w="959" w:type="dxa"/>
            <w:vMerge w:val="restart"/>
            <w:vAlign w:val="center"/>
          </w:tcPr>
          <w:p w:rsidR="00E9438C" w:rsidRPr="00E9438C" w:rsidRDefault="00613DF9" w:rsidP="00E9438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E9438C" w:rsidRPr="00E9438C">
              <w:rPr>
                <w:rFonts w:ascii="Arial" w:hAnsi="Arial" w:cs="Arial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Slc25a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9438C" w:rsidRPr="00E9438C" w:rsidRDefault="00E9438C" w:rsidP="00E94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97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E9438C" w:rsidRPr="00E9438C" w:rsidTr="00012264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Slc25a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0143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E9438C" w:rsidRPr="00E9438C" w:rsidTr="00012264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9438C">
              <w:rPr>
                <w:rFonts w:ascii="Arial" w:hAnsi="Arial" w:cs="Arial"/>
                <w:i/>
                <w:sz w:val="16"/>
                <w:szCs w:val="16"/>
                <w:lang w:val="en-GB"/>
              </w:rPr>
              <w:t>Slc25a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0.105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9438C" w:rsidRPr="00E9438C" w:rsidRDefault="00E9438C" w:rsidP="00E943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9438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</w:tbl>
    <w:p w:rsidR="00F17F00" w:rsidRDefault="00F17F00" w:rsidP="007B5A12"/>
    <w:p w:rsidR="00281D97" w:rsidRDefault="00281D97" w:rsidP="007B5A12"/>
    <w:tbl>
      <w:tblPr>
        <w:tblpPr w:leftFromText="180" w:rightFromText="180" w:vertAnchor="text" w:horzAnchor="margin" w:tblpY="25"/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34"/>
        <w:gridCol w:w="993"/>
        <w:gridCol w:w="567"/>
        <w:gridCol w:w="1134"/>
        <w:gridCol w:w="992"/>
        <w:gridCol w:w="1134"/>
        <w:gridCol w:w="709"/>
      </w:tblGrid>
      <w:tr w:rsidR="00281D97" w:rsidRPr="00281D97" w:rsidTr="00012264">
        <w:trPr>
          <w:trHeight w:val="438"/>
        </w:trPr>
        <w:tc>
          <w:tcPr>
            <w:tcW w:w="959" w:type="dxa"/>
            <w:vAlign w:val="center"/>
          </w:tcPr>
          <w:p w:rsidR="00281D97" w:rsidRPr="00281D97" w:rsidRDefault="00012264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f</w:t>
            </w:r>
            <w:r w:rsidR="00281D97"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417" w:type="dxa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serum parameter</w:t>
            </w:r>
          </w:p>
        </w:tc>
        <w:tc>
          <w:tcPr>
            <w:tcW w:w="1134" w:type="dxa"/>
            <w:vAlign w:val="center"/>
          </w:tcPr>
          <w:p w:rsidR="00012264" w:rsidRDefault="00012264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281D97"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  <w:p w:rsidR="00281D97" w:rsidRPr="00281D97" w:rsidRDefault="00281D97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WT</w:t>
            </w:r>
          </w:p>
          <w:p w:rsidR="00281D97" w:rsidRPr="00012264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/l]</w:t>
            </w:r>
          </w:p>
        </w:tc>
        <w:tc>
          <w:tcPr>
            <w:tcW w:w="993" w:type="dxa"/>
            <w:vAlign w:val="center"/>
          </w:tcPr>
          <w:p w:rsidR="00012264" w:rsidRDefault="00012264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EM </w:t>
            </w:r>
          </w:p>
          <w:p w:rsidR="00281D97" w:rsidRPr="00281D97" w:rsidRDefault="00012264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LC</w:t>
            </w:r>
            <w:r w:rsidR="00281D97"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  <w:p w:rsidR="00281D97" w:rsidRPr="00012264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/l]</w:t>
            </w:r>
          </w:p>
        </w:tc>
        <w:tc>
          <w:tcPr>
            <w:tcW w:w="567" w:type="dxa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  <w:vAlign w:val="center"/>
          </w:tcPr>
          <w:p w:rsidR="00281D97" w:rsidRPr="00281D97" w:rsidRDefault="00012264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281D97"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  <w:p w:rsidR="00281D97" w:rsidRPr="00012264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/l]</w:t>
            </w:r>
          </w:p>
        </w:tc>
        <w:tc>
          <w:tcPr>
            <w:tcW w:w="992" w:type="dxa"/>
            <w:vAlign w:val="center"/>
          </w:tcPr>
          <w:p w:rsidR="00281D97" w:rsidRPr="00281D97" w:rsidRDefault="00012264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281D97"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  <w:p w:rsidR="00281D97" w:rsidRPr="00012264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[µ</w:t>
            </w:r>
            <w:proofErr w:type="spellStart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mol</w:t>
            </w:r>
            <w:proofErr w:type="spellEnd"/>
            <w:r w:rsidRPr="00012264">
              <w:rPr>
                <w:rFonts w:ascii="Arial" w:hAnsi="Arial" w:cs="Arial"/>
                <w:sz w:val="16"/>
                <w:szCs w:val="16"/>
                <w:lang w:val="en-GB"/>
              </w:rPr>
              <w:t>/l]</w:t>
            </w:r>
          </w:p>
        </w:tc>
        <w:tc>
          <w:tcPr>
            <w:tcW w:w="1134" w:type="dxa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281D97" w:rsidRPr="00281D97" w:rsidRDefault="00281D97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281D97" w:rsidRPr="00281D97" w:rsidTr="00012264">
        <w:trPr>
          <w:trHeight w:val="392"/>
        </w:trPr>
        <w:tc>
          <w:tcPr>
            <w:tcW w:w="959" w:type="dxa"/>
            <w:vMerge w:val="restart"/>
            <w:vAlign w:val="center"/>
          </w:tcPr>
          <w:p w:rsidR="00281D97" w:rsidRPr="00281D97" w:rsidRDefault="006D58B0" w:rsidP="00281D9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  <w:r w:rsidR="00281D97" w:rsidRPr="00281D97">
              <w:rPr>
                <w:rFonts w:ascii="Arial" w:hAnsi="Arial" w:cs="Arial"/>
                <w:b/>
                <w:sz w:val="16"/>
                <w:szCs w:val="16"/>
                <w:lang w:val="en-GB"/>
              </w:rPr>
              <w:t>J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i/>
                <w:sz w:val="16"/>
                <w:szCs w:val="16"/>
                <w:lang w:val="en-GB"/>
              </w:rPr>
              <w:t>acetoacetat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81D97" w:rsidRPr="00281D97" w:rsidRDefault="00281D97" w:rsidP="00281D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sz w:val="16"/>
                <w:szCs w:val="16"/>
                <w:lang w:val="en-GB"/>
              </w:rPr>
              <w:t>32.9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81D97" w:rsidRPr="00281D97" w:rsidRDefault="00281D97" w:rsidP="00281D9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sz w:val="16"/>
                <w:szCs w:val="16"/>
                <w:lang w:val="en-GB"/>
              </w:rPr>
              <w:t>8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sz w:val="16"/>
                <w:szCs w:val="16"/>
                <w:lang w:val="en-GB"/>
              </w:rPr>
              <w:t>25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sz w:val="16"/>
                <w:szCs w:val="16"/>
                <w:lang w:val="en-GB"/>
              </w:rPr>
              <w:t>7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0.50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281D97" w:rsidRPr="00281D97" w:rsidTr="00012264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i/>
                <w:sz w:val="16"/>
                <w:szCs w:val="16"/>
                <w:lang w:val="en-GB"/>
              </w:rPr>
              <w:t>3-hydroxybutyr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74.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106.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0.06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281D97" w:rsidRPr="00281D97" w:rsidTr="00012264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81D97">
              <w:rPr>
                <w:rFonts w:ascii="Arial" w:hAnsi="Arial" w:cs="Arial"/>
                <w:i/>
                <w:sz w:val="16"/>
                <w:szCs w:val="16"/>
                <w:lang w:val="en-GB"/>
              </w:rPr>
              <w:t>total ketone bodi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107.2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131.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0.13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81D97" w:rsidRPr="00281D97" w:rsidRDefault="00281D97" w:rsidP="00281D9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1D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</w:tbl>
    <w:p w:rsidR="00281D97" w:rsidRDefault="00281D97" w:rsidP="007B5A12"/>
    <w:p w:rsidR="006D58B0" w:rsidRPr="006D58B0" w:rsidRDefault="006D58B0" w:rsidP="006D58B0">
      <w:pPr>
        <w:spacing w:line="480" w:lineRule="auto"/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ource data of e</w:t>
      </w:r>
      <w:r w:rsidRPr="006D58B0">
        <w:rPr>
          <w:rFonts w:ascii="Arial" w:hAnsi="Arial" w:cs="Arial"/>
        </w:rPr>
        <w:t>xpression of genes and proteins involved in lipid and mitochondria</w:t>
      </w:r>
      <w:r>
        <w:rPr>
          <w:rFonts w:ascii="Arial" w:hAnsi="Arial" w:cs="Arial"/>
        </w:rPr>
        <w:t>l energy metabolism in SLC mice (Figure 6B-J)</w:t>
      </w:r>
      <w:bookmarkEnd w:id="0"/>
    </w:p>
    <w:sectPr w:rsidR="006D58B0" w:rsidRPr="006D5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12264"/>
    <w:rsid w:val="000B5CE7"/>
    <w:rsid w:val="00281D97"/>
    <w:rsid w:val="00613DF9"/>
    <w:rsid w:val="006D58B0"/>
    <w:rsid w:val="00745862"/>
    <w:rsid w:val="007B5A12"/>
    <w:rsid w:val="00BC7EDA"/>
    <w:rsid w:val="00DB6BEB"/>
    <w:rsid w:val="00E9438C"/>
    <w:rsid w:val="00F1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DFAF20-6537-4828-945C-C645D9616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3</cp:revision>
  <dcterms:created xsi:type="dcterms:W3CDTF">2016-03-14T09:34:00Z</dcterms:created>
  <dcterms:modified xsi:type="dcterms:W3CDTF">2016-03-30T07:18:00Z</dcterms:modified>
</cp:coreProperties>
</file>